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68E62C" w14:textId="544864D1" w:rsidR="001962EE" w:rsidRPr="00D77778" w:rsidRDefault="001962EE" w:rsidP="001010AD">
      <w:pPr>
        <w:jc w:val="both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D77778">
        <w:rPr>
          <w:rFonts w:ascii="Times New Roman" w:hAnsi="Times New Roman" w:cs="Times New Roman"/>
          <w:noProof/>
          <w:shd w:val="clear" w:color="auto" w:fill="FFFFFF"/>
          <w:lang w:val="pl-PL" w:eastAsia="pl-PL"/>
        </w:rPr>
        <w:drawing>
          <wp:inline distT="0" distB="0" distL="0" distR="0" wp14:anchorId="7C3FF61E" wp14:editId="4DBDE9F6">
            <wp:extent cx="5962650" cy="3086100"/>
            <wp:effectExtent l="0" t="0" r="0" b="0"/>
            <wp:docPr id="4" name="Obraz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2650" cy="3086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BC6C7D" w14:textId="11926F06" w:rsidR="001962EE" w:rsidRPr="00157919" w:rsidRDefault="001962EE" w:rsidP="00157919">
      <w:pPr>
        <w:shd w:val="clear" w:color="auto" w:fill="FFFFFF"/>
        <w:spacing w:before="240" w:after="0" w:line="342" w:lineRule="atLeast"/>
        <w:jc w:val="both"/>
        <w:outlineLvl w:val="0"/>
        <w:rPr>
          <w:rFonts w:ascii="Times New Roman" w:eastAsia="Times New Roman" w:hAnsi="Times New Roman" w:cs="Times New Roman"/>
          <w:color w:val="2F5496"/>
          <w:kern w:val="36"/>
        </w:rPr>
      </w:pPr>
      <w:r w:rsidRPr="001962EE">
        <w:rPr>
          <w:rFonts w:ascii="Times New Roman" w:eastAsia="Times New Roman" w:hAnsi="Times New Roman" w:cs="Times New Roman"/>
          <w:b/>
          <w:bCs/>
          <w:kern w:val="36"/>
          <w:lang w:val="en-GB"/>
        </w:rPr>
        <w:t>Figure 3.</w:t>
      </w:r>
      <w:r w:rsidRPr="001962EE">
        <w:rPr>
          <w:rFonts w:ascii="Times New Roman" w:eastAsia="Times New Roman" w:hAnsi="Times New Roman" w:cs="Times New Roman"/>
          <w:kern w:val="36"/>
          <w:lang w:val="en-GB"/>
        </w:rPr>
        <w:t xml:space="preserve"> The gating strategy and representative dot plots for flow cytometry analysis of peripheral Th cells and their subsets. The gating strategies of peripheral Th1 (CD161+/-CCR6-CXCR3+CCR4-), Th2 (CD161+/-CCR6-CXCR3-CCR4+), Th17 (CD161+CCR6+CXCR3+CCR4-), and Th17.1 (CD161+CCR6+CXCR3-CCR4+) cells in flow cytometry analyses.</w:t>
      </w:r>
    </w:p>
    <w:sectPr w:rsidR="001962EE" w:rsidRPr="00157919" w:rsidSect="00E94A1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4BDD"/>
    <w:rsid w:val="001010AD"/>
    <w:rsid w:val="00157919"/>
    <w:rsid w:val="001962EE"/>
    <w:rsid w:val="001F4E53"/>
    <w:rsid w:val="002C7BDE"/>
    <w:rsid w:val="002D48C3"/>
    <w:rsid w:val="004813DE"/>
    <w:rsid w:val="005D47DE"/>
    <w:rsid w:val="005E7820"/>
    <w:rsid w:val="007A0664"/>
    <w:rsid w:val="00954BDD"/>
    <w:rsid w:val="00B62CDB"/>
    <w:rsid w:val="00D77778"/>
    <w:rsid w:val="00E94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9C71E68"/>
  <w15:chartTrackingRefBased/>
  <w15:docId w15:val="{DE1E548B-0EDD-4875-BE0C-9FFA4238D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paragraph" w:styleId="Nagwek1">
    <w:name w:val="heading 1"/>
    <w:basedOn w:val="Normalny"/>
    <w:link w:val="Nagwek1Znak"/>
    <w:uiPriority w:val="9"/>
    <w:qFormat/>
    <w:rsid w:val="001962E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Legenda">
    <w:name w:val="caption"/>
    <w:basedOn w:val="Normalny"/>
    <w:next w:val="Normalny"/>
    <w:uiPriority w:val="35"/>
    <w:semiHidden/>
    <w:unhideWhenUsed/>
    <w:qFormat/>
    <w:rsid w:val="001010AD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Nagwek1Znak">
    <w:name w:val="Nagłówek 1 Znak"/>
    <w:basedOn w:val="Domylnaczcionkaakapitu"/>
    <w:link w:val="Nagwek1"/>
    <w:uiPriority w:val="9"/>
    <w:rsid w:val="001962EE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9160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22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85</Characters>
  <Application>Microsoft Office Word</Application>
  <DocSecurity>0</DocSecurity>
  <Lines>2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an Lesniewski</dc:creator>
  <cp:keywords/>
  <dc:description/>
  <cp:lastModifiedBy>Joanna Trojanek</cp:lastModifiedBy>
  <cp:revision>2</cp:revision>
  <dcterms:created xsi:type="dcterms:W3CDTF">2025-03-11T07:55:00Z</dcterms:created>
  <dcterms:modified xsi:type="dcterms:W3CDTF">2025-03-11T07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7c70680b7d1bf3e7a8fa194e56db1e6c3f13000971e72bdda0cce5afbbafbc</vt:lpwstr>
  </property>
</Properties>
</file>